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CF67F" w14:textId="77777777" w:rsidR="00DF6993" w:rsidRDefault="00DF6993" w:rsidP="00DF6993">
      <w:pPr>
        <w:keepNext/>
      </w:pPr>
      <w:r>
        <w:rPr>
          <w:noProof/>
        </w:rPr>
        <w:drawing>
          <wp:inline distT="0" distB="0" distL="0" distR="0" wp14:anchorId="447FEDCF" wp14:editId="022FC389">
            <wp:extent cx="5731510" cy="3150235"/>
            <wp:effectExtent l="0" t="0" r="2540" b="0"/>
            <wp:docPr id="1536465549" name="그림 1" descr="텍스트, 도표, 지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465549" name="그림 1" descr="텍스트, 도표, 지도이(가) 표시된 사진&#10;&#10;AI가 생성한 콘텐츠는 부정확할 수 있습니다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6F250" w14:textId="5EC76D6E" w:rsidR="00BE7B2F" w:rsidRDefault="00DF6993" w:rsidP="003B7D28">
      <w:pPr>
        <w:pStyle w:val="aa"/>
        <w:jc w:val="both"/>
        <w:rPr>
          <w:rFonts w:ascii="Times" w:hAnsi="Times" w:cs="Times"/>
          <w:i w:val="0"/>
          <w:iCs w:val="0"/>
        </w:rPr>
      </w:pPr>
      <w:r w:rsidRPr="00DF6993">
        <w:rPr>
          <w:rFonts w:ascii="Times" w:hAnsi="Times" w:cs="Times"/>
          <w:b/>
          <w:bCs/>
          <w:i w:val="0"/>
          <w:iCs w:val="0"/>
        </w:rPr>
        <w:t xml:space="preserve">Fig. S </w:t>
      </w:r>
      <w:r w:rsidRPr="00DF6993">
        <w:rPr>
          <w:rFonts w:ascii="Times" w:hAnsi="Times" w:cs="Times"/>
          <w:b/>
          <w:bCs/>
          <w:i w:val="0"/>
          <w:iCs w:val="0"/>
        </w:rPr>
        <w:fldChar w:fldCharType="begin"/>
      </w:r>
      <w:r w:rsidRPr="00DF6993">
        <w:rPr>
          <w:rFonts w:ascii="Times" w:hAnsi="Times" w:cs="Times"/>
          <w:b/>
          <w:bCs/>
          <w:i w:val="0"/>
          <w:iCs w:val="0"/>
        </w:rPr>
        <w:instrText xml:space="preserve"> SEQ Fig._S \* ARABIC </w:instrText>
      </w:r>
      <w:r w:rsidRPr="00DF6993">
        <w:rPr>
          <w:rFonts w:ascii="Times" w:hAnsi="Times" w:cs="Times"/>
          <w:b/>
          <w:bCs/>
          <w:i w:val="0"/>
          <w:iCs w:val="0"/>
        </w:rPr>
        <w:fldChar w:fldCharType="separate"/>
      </w:r>
      <w:r w:rsidR="001021C3">
        <w:rPr>
          <w:rFonts w:ascii="Times" w:hAnsi="Times" w:cs="Times"/>
          <w:b/>
          <w:bCs/>
          <w:i w:val="0"/>
          <w:iCs w:val="0"/>
          <w:noProof/>
        </w:rPr>
        <w:t>1</w:t>
      </w:r>
      <w:r w:rsidRPr="00DF6993">
        <w:rPr>
          <w:rFonts w:ascii="Times" w:hAnsi="Times" w:cs="Times"/>
          <w:b/>
          <w:bCs/>
          <w:i w:val="0"/>
          <w:iCs w:val="0"/>
        </w:rPr>
        <w:fldChar w:fldCharType="end"/>
      </w:r>
      <w:r w:rsidR="003B7D28">
        <w:rPr>
          <w:rFonts w:ascii="Times" w:hAnsi="Times" w:cs="Times" w:hint="eastAsia"/>
          <w:b/>
          <w:bCs/>
          <w:i w:val="0"/>
          <w:iCs w:val="0"/>
        </w:rPr>
        <w:t xml:space="preserve">. </w:t>
      </w:r>
      <w:r w:rsidR="003B7D28" w:rsidRPr="003B7D28">
        <w:rPr>
          <w:rFonts w:ascii="Times" w:hAnsi="Times" w:cs="Times"/>
          <w:b/>
          <w:bCs/>
          <w:i w:val="0"/>
          <w:iCs w:val="0"/>
        </w:rPr>
        <w:t>Comparison of classification performance between offline benchmark and online random-order condition.</w:t>
      </w:r>
      <w:r w:rsidR="003B7D28" w:rsidRPr="003B7D28">
        <w:rPr>
          <w:rFonts w:ascii="Times" w:hAnsi="Times" w:cs="Times"/>
          <w:b/>
          <w:bCs/>
          <w:i w:val="0"/>
          <w:iCs w:val="0"/>
        </w:rPr>
        <w:br/>
      </w:r>
      <w:r w:rsidR="003B7D28" w:rsidRPr="003B7D28">
        <w:rPr>
          <w:rFonts w:ascii="Times" w:hAnsi="Times" w:cs="Times"/>
          <w:i w:val="0"/>
          <w:iCs w:val="0"/>
        </w:rPr>
        <w:t xml:space="preserve">A) Classification accuracy and B) information transfer rate (ITR) </w:t>
      </w:r>
      <w:proofErr w:type="gramStart"/>
      <w:r w:rsidR="003B7D28" w:rsidRPr="003B7D28">
        <w:rPr>
          <w:rFonts w:ascii="Times" w:hAnsi="Times" w:cs="Times"/>
          <w:i w:val="0"/>
          <w:iCs w:val="0"/>
        </w:rPr>
        <w:t>are</w:t>
      </w:r>
      <w:proofErr w:type="gramEnd"/>
      <w:r w:rsidR="003B7D28" w:rsidRPr="003B7D28">
        <w:rPr>
          <w:rFonts w:ascii="Times" w:hAnsi="Times" w:cs="Times"/>
          <w:i w:val="0"/>
          <w:iCs w:val="0"/>
        </w:rPr>
        <w:t xml:space="preserve"> presented for two conditions: calibration-free offline analysis and online decoding under random-order stimulus presentation. Asterisks denote significance levels: *p &lt; 0.05, **p &lt; 0.01, ***p &lt; 0.001.</w:t>
      </w:r>
    </w:p>
    <w:p w14:paraId="59B96976" w14:textId="1F502A00" w:rsidR="003B7D28" w:rsidRDefault="00A3372D" w:rsidP="003B7D2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681565" wp14:editId="14BD8D6C">
                <wp:simplePos x="0" y="0"/>
                <wp:positionH relativeFrom="column">
                  <wp:posOffset>-52705</wp:posOffset>
                </wp:positionH>
                <wp:positionV relativeFrom="paragraph">
                  <wp:posOffset>6711315</wp:posOffset>
                </wp:positionV>
                <wp:extent cx="5662295" cy="635"/>
                <wp:effectExtent l="0" t="0" r="0" b="0"/>
                <wp:wrapSquare wrapText="bothSides"/>
                <wp:docPr id="13424440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22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85BE4FF" w14:textId="086B37C8" w:rsidR="00A3372D" w:rsidRPr="002A3073" w:rsidRDefault="00A3372D" w:rsidP="002A3073">
                            <w:pPr>
                              <w:pStyle w:val="aa"/>
                              <w:jc w:val="both"/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2A307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. S </w:t>
                            </w:r>
                            <w:r w:rsidRPr="002A307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Pr="002A307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instrText xml:space="preserve"> SEQ Fig._S \* ARABIC </w:instrText>
                            </w:r>
                            <w:r w:rsidRPr="002A307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</w:rPr>
                              <w:t>2</w:t>
                            </w:r>
                            <w:r w:rsidRPr="002A307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="002A3073" w:rsidRPr="002A307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. Grand-averaged ERP waveforms from representative electrodes in fixed and random stimulus order conditions.</w:t>
                            </w:r>
                            <w:r w:rsidR="002A3073" w:rsidRPr="002A3073">
                              <w:rPr>
                                <w:rFonts w:ascii="Times" w:hAnsi="Times" w:cs="Times" w:hint="eastAsia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ERP signals recorded at Fz, </w:t>
                            </w:r>
                            <w:proofErr w:type="spellStart"/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>Cz</w:t>
                            </w:r>
                            <w:proofErr w:type="spellEnd"/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, and </w:t>
                            </w:r>
                            <w:proofErr w:type="spellStart"/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>Pz</w:t>
                            </w:r>
                            <w:proofErr w:type="spellEnd"/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 are shown separately for the fixed-order (left) and random-order (right)</w:t>
                            </w:r>
                            <w:r w:rsidR="002A3073" w:rsidRPr="002A3073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>online conditions.</w:t>
                            </w:r>
                            <w:r w:rsidR="002A3073" w:rsidRPr="002A3073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>Each plot displays the average across all participants. The thick line represents the ERP for target stimuli, while the thin line corresponds to non-target stimuli.</w:t>
                            </w:r>
                            <w:r w:rsidR="002A3073" w:rsidRPr="002A3073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2A3073" w:rsidRPr="002A3073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>Clearer and more pronounced P300 components are observed in the random-order condition across all electrodes, suggesting stronger attentional engagement and improved target–non-target discrimination when stimulus unpredictability is maintain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168156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15pt;margin-top:528.45pt;width:445.8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ReiFQIAADgEAAAOAAAAZHJzL2Uyb0RvYy54bWysU8GO2jAQvVfqP1i+lwAVqEWEFWVFVQnt&#10;rsRWezaOTSI5HndsSOjXd+wksN32VPXiTDzjN573npd3bW3YWaGvwOZ8MhpzpqyEorLHnH9/3n74&#10;xJkPwhbCgFU5vyjP71bv3y0bt1BTKMEUChmBWL9oXM7LENwiy7wsVS38CJyylNSAtQj0i8esQNEQ&#10;em2y6Xg8zxrAwiFI5T3t3ndJvkr4WisZHrX2KjCTc7pbSCum9RDXbLUUiyMKV1ayv4b4h1vUorLU&#10;9Ap1L4JgJ6z+gKorieBBh5GEOgOtK6nSDDTNZPxmmn0pnEqzEDneXWny/w9WPpz37glZaL9ASwJG&#10;QhrnF5424zytxjp+6aaM8kTh5UqbagOTtDmbz6fTzzPOJOXmH2cRI7sddejDVwU1i0HOkTRJVInz&#10;zoeudCiJnTyYqthWxsSfmNgYZGdB+jVlFVQP/luVsbHWQjzVAcad7DZHjEJ7aPvhDlBcaGaEzg7e&#10;yW1FjXbChyeBpD+NSZ4Oj7RoA03OoY84KwF//m0/1pMslOWsIT/l3P84CVScmW+WBIvmGwIcgsMQ&#10;2FO9ARpxQq/FyRTSAQxmCDVC/UJWX8culBJWUq+chyHchM7V9FSkWq9TEVnMibCzeycj9EDoc/si&#10;0PVyBFLxAQanicUbVbrapItbnwJRnCSLhHYs9jyTPZPo/VOK/n/9n6puD371CwAA//8DAFBLAwQU&#10;AAYACAAAACEA0iR2xuEAAAAMAQAADwAAAGRycy9kb3ducmV2LnhtbEyPsU7DMBCGdyTewTokFtTa&#10;kBBCiFNVFQywVIQubG7sxoH4HMVOG96egwXG++/Tf9+Vq9n17GjG0HmUcL0UwAw2XnfYSti9PS1y&#10;YCEq1Kr3aCR8mQCr6vysVIX2J3w1xzq2jEowFEqCjXEoOA+NNU6FpR8M0u7gR6cijWPL9ahOVO56&#10;fiNExp3qkC5YNZiNNc1nPTkJ2/R9a6+mw+PLOk3G5920yT7aWsrLi3n9ACyaOf7B8KNP6lCR095P&#10;qAPrJSzyhEjKxW12D4yIPE9SYPvf6E4Ar0r+/4nqGwAA//8DAFBLAQItABQABgAIAAAAIQC2gziS&#10;/gAAAOEBAAATAAAAAAAAAAAAAAAAAAAAAABbQ29udGVudF9UeXBlc10ueG1sUEsBAi0AFAAGAAgA&#10;AAAhADj9If/WAAAAlAEAAAsAAAAAAAAAAAAAAAAALwEAAF9yZWxzLy5yZWxzUEsBAi0AFAAGAAgA&#10;AAAhAE1lF6IVAgAAOAQAAA4AAAAAAAAAAAAAAAAALgIAAGRycy9lMm9Eb2MueG1sUEsBAi0AFAAG&#10;AAgAAAAhANIkdsbhAAAADAEAAA8AAAAAAAAAAAAAAAAAbwQAAGRycy9kb3ducmV2LnhtbFBLBQYA&#10;AAAABAAEAPMAAAB9BQAAAAA=&#10;" stroked="f">
                <v:textbox style="mso-fit-shape-to-text:t" inset="0,0,0,0">
                  <w:txbxContent>
                    <w:p w14:paraId="185BE4FF" w14:textId="086B37C8" w:rsidR="00A3372D" w:rsidRPr="002A3073" w:rsidRDefault="00A3372D" w:rsidP="002A3073">
                      <w:pPr>
                        <w:pStyle w:val="aa"/>
                        <w:jc w:val="both"/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2A307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. S </w:t>
                      </w:r>
                      <w:r w:rsidRPr="002A307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Pr="002A307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instrText xml:space="preserve"> SEQ Fig._S \* ARABIC </w:instrText>
                      </w:r>
                      <w:r w:rsidRPr="002A307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noProof/>
                          <w:color w:val="auto"/>
                        </w:rPr>
                        <w:t>2</w:t>
                      </w:r>
                      <w:r w:rsidRPr="002A307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="002A3073" w:rsidRPr="002A307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>. Grand-averaged ERP waveforms from representative electrodes in fixed and random stimulus order conditions.</w:t>
                      </w:r>
                      <w:r w:rsidR="002A3073" w:rsidRPr="002A3073">
                        <w:rPr>
                          <w:rFonts w:ascii="Times" w:hAnsi="Times" w:cs="Times" w:hint="eastAsia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ERP signals recorded at Fz, </w:t>
                      </w:r>
                      <w:proofErr w:type="spellStart"/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>Cz</w:t>
                      </w:r>
                      <w:proofErr w:type="spellEnd"/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, and </w:t>
                      </w:r>
                      <w:proofErr w:type="spellStart"/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>Pz</w:t>
                      </w:r>
                      <w:proofErr w:type="spellEnd"/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 are shown separately for the fixed-order (left) and random-order (right)</w:t>
                      </w:r>
                      <w:r w:rsidR="002A3073" w:rsidRPr="002A3073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>online conditions.</w:t>
                      </w:r>
                      <w:r w:rsidR="002A3073" w:rsidRPr="002A3073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>Each plot displays the average across all participants. The thick line represents the ERP for target stimuli, while the thin line corresponds to non-target stimuli.</w:t>
                      </w:r>
                      <w:r w:rsidR="002A3073" w:rsidRPr="002A3073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2A3073" w:rsidRPr="002A3073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>Clearer and more pronounced P300 components are observed in the random-order condition across all electrodes, suggesting stronger attentional engagement and improved target–non-target discrimination when stimulus unpredictability is maintaine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7A8B44E" wp14:editId="46E7376F">
            <wp:simplePos x="914400" y="1081088"/>
            <wp:positionH relativeFrom="margin">
              <wp:align>center</wp:align>
            </wp:positionH>
            <wp:positionV relativeFrom="margin">
              <wp:align>top</wp:align>
            </wp:positionV>
            <wp:extent cx="3485987" cy="6652260"/>
            <wp:effectExtent l="0" t="0" r="635" b="0"/>
            <wp:wrapSquare wrapText="bothSides"/>
            <wp:docPr id="109992466" name="그림 2" descr="도표, 텍스트, 지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92466" name="그림 2" descr="도표, 텍스트, 지도이(가) 표시된 사진&#10;&#10;AI가 생성한 콘텐츠는 부정확할 수 있습니다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987" cy="665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990344" w14:textId="77777777" w:rsidR="001021C3" w:rsidRPr="001021C3" w:rsidRDefault="001021C3" w:rsidP="001021C3"/>
    <w:p w14:paraId="4B6D4B1D" w14:textId="77777777" w:rsidR="001021C3" w:rsidRPr="001021C3" w:rsidRDefault="001021C3" w:rsidP="001021C3"/>
    <w:p w14:paraId="5C00C107" w14:textId="77777777" w:rsidR="001021C3" w:rsidRPr="001021C3" w:rsidRDefault="001021C3" w:rsidP="001021C3"/>
    <w:p w14:paraId="4C96B349" w14:textId="77777777" w:rsidR="001021C3" w:rsidRPr="001021C3" w:rsidRDefault="001021C3" w:rsidP="001021C3"/>
    <w:p w14:paraId="6DBB7681" w14:textId="77777777" w:rsidR="001021C3" w:rsidRPr="001021C3" w:rsidRDefault="001021C3" w:rsidP="001021C3"/>
    <w:p w14:paraId="5727CE0C" w14:textId="77777777" w:rsidR="001021C3" w:rsidRPr="001021C3" w:rsidRDefault="001021C3" w:rsidP="001021C3"/>
    <w:p w14:paraId="21474C58" w14:textId="77777777" w:rsidR="001021C3" w:rsidRPr="001021C3" w:rsidRDefault="001021C3" w:rsidP="001021C3"/>
    <w:p w14:paraId="481972DD" w14:textId="77777777" w:rsidR="001021C3" w:rsidRPr="001021C3" w:rsidRDefault="001021C3" w:rsidP="001021C3"/>
    <w:p w14:paraId="41688F68" w14:textId="77777777" w:rsidR="001021C3" w:rsidRPr="001021C3" w:rsidRDefault="001021C3" w:rsidP="001021C3"/>
    <w:p w14:paraId="6D1F4297" w14:textId="77777777" w:rsidR="001021C3" w:rsidRPr="001021C3" w:rsidRDefault="001021C3" w:rsidP="001021C3"/>
    <w:p w14:paraId="405C3DEC" w14:textId="77777777" w:rsidR="001021C3" w:rsidRPr="001021C3" w:rsidRDefault="001021C3" w:rsidP="001021C3"/>
    <w:p w14:paraId="49344E57" w14:textId="77777777" w:rsidR="001021C3" w:rsidRPr="001021C3" w:rsidRDefault="001021C3" w:rsidP="001021C3"/>
    <w:p w14:paraId="1548F74E" w14:textId="77777777" w:rsidR="001021C3" w:rsidRPr="001021C3" w:rsidRDefault="001021C3" w:rsidP="001021C3"/>
    <w:p w14:paraId="6F75E232" w14:textId="77777777" w:rsidR="001021C3" w:rsidRPr="001021C3" w:rsidRDefault="001021C3" w:rsidP="001021C3"/>
    <w:p w14:paraId="2666D75D" w14:textId="77777777" w:rsidR="001021C3" w:rsidRPr="001021C3" w:rsidRDefault="001021C3" w:rsidP="001021C3"/>
    <w:p w14:paraId="64E5BCB5" w14:textId="77777777" w:rsidR="001021C3" w:rsidRPr="001021C3" w:rsidRDefault="001021C3" w:rsidP="001021C3"/>
    <w:p w14:paraId="0327233A" w14:textId="77777777" w:rsidR="001021C3" w:rsidRPr="001021C3" w:rsidRDefault="001021C3" w:rsidP="001021C3"/>
    <w:p w14:paraId="19900433" w14:textId="77777777" w:rsidR="001021C3" w:rsidRPr="001021C3" w:rsidRDefault="001021C3" w:rsidP="001021C3"/>
    <w:p w14:paraId="5C0BA00B" w14:textId="4CED99B1" w:rsidR="001021C3" w:rsidRPr="001021C3" w:rsidRDefault="001021C3" w:rsidP="001021C3">
      <w:pPr>
        <w:ind w:firstLine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2DEB40" wp14:editId="610BE061">
                <wp:simplePos x="0" y="0"/>
                <wp:positionH relativeFrom="column">
                  <wp:posOffset>-1270</wp:posOffset>
                </wp:positionH>
                <wp:positionV relativeFrom="paragraph">
                  <wp:posOffset>3351530</wp:posOffset>
                </wp:positionV>
                <wp:extent cx="5731510" cy="635"/>
                <wp:effectExtent l="0" t="0" r="0" b="0"/>
                <wp:wrapSquare wrapText="bothSides"/>
                <wp:docPr id="5836967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D37068" w14:textId="06012A52" w:rsidR="001021C3" w:rsidRPr="001021C3" w:rsidRDefault="001021C3" w:rsidP="00915DD1">
                            <w:pPr>
                              <w:pStyle w:val="aa"/>
                              <w:jc w:val="both"/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. S </w:t>
                            </w: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instrText xml:space="preserve"> SEQ Fig._S \* ARABIC </w:instrText>
                            </w: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</w:rPr>
                              <w:t>3</w:t>
                            </w: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Pr="001021C3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. </w:t>
                            </w:r>
                            <w:proofErr w:type="spellStart"/>
                            <w:r w:rsidR="00915DD1" w:rsidRPr="00915DD1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xDAWN</w:t>
                            </w:r>
                            <w:proofErr w:type="spellEnd"/>
                            <w:r w:rsidR="00915DD1" w:rsidRPr="00915DD1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-filtered signal representations used as input to the </w:t>
                            </w:r>
                            <w:proofErr w:type="spellStart"/>
                            <w:r w:rsidR="00915DD1" w:rsidRPr="00915DD1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ConvNet</w:t>
                            </w:r>
                            <w:proofErr w:type="spellEnd"/>
                            <w:r w:rsidR="00915DD1" w:rsidRPr="00915DD1">
                              <w:rPr>
                                <w:rFonts w:ascii="Times" w:hAnsi="Times" w:cs="Times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 classifier.</w:t>
                            </w:r>
                            <w:r w:rsidR="00915DD1">
                              <w:rPr>
                                <w:rFonts w:ascii="Times" w:hAnsi="Times" w:cs="Times" w:hint="eastAsia"/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The plots show the average input features across participants after applying the </w:t>
                            </w:r>
                            <w:proofErr w:type="spellStart"/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>xDAWN</w:t>
                            </w:r>
                            <w:proofErr w:type="spellEnd"/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 spatial filter (with 10 components) for each condition and label type.</w:t>
                            </w:r>
                            <w:r w:rsidR="00915DD1" w:rsidRPr="00915DD1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A)</w:t>
                            </w:r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 Fixed-order condition, target trials (T1–T10);</w:t>
                            </w:r>
                            <w:r w:rsidR="00915DD1" w:rsidRPr="00915DD1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B)</w:t>
                            </w:r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 Fixed-order condition, non-target trials (N1–N10);</w:t>
                            </w:r>
                            <w:r w:rsidR="00915DD1" w:rsidRPr="00915DD1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C)</w:t>
                            </w:r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 Random-order condition, target trials (T1–T10);</w:t>
                            </w:r>
                            <w:r w:rsidR="00915DD1" w:rsidRPr="00915DD1">
                              <w:rPr>
                                <w:rFonts w:ascii="Times" w:hAnsi="Times" w:cs="Times" w:hint="eastAsia"/>
                                <w:i w:val="0"/>
                                <w:iCs w:val="0"/>
                                <w:color w:val="auto"/>
                              </w:rPr>
                              <w:t xml:space="preserve"> D)</w:t>
                            </w:r>
                            <w:r w:rsidR="00915DD1" w:rsidRPr="00915DD1">
                              <w:rPr>
                                <w:rFonts w:ascii="Times" w:hAnsi="Times" w:cs="Times"/>
                                <w:i w:val="0"/>
                                <w:iCs w:val="0"/>
                                <w:color w:val="auto"/>
                              </w:rPr>
                              <w:t xml:space="preserve"> Random-order condition, non-target trials (N1–N10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2DEB40" id="_x0000_s1027" type="#_x0000_t202" style="position:absolute;left:0;text-align:left;margin-left:-.1pt;margin-top:263.9pt;width:451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3kaGAIAAD8EAAAOAAAAZHJzL2Uyb0RvYy54bWysU8Fu2zAMvQ/YPwi6L05apBuMOEWWIsOA&#10;oC2QFj0rshwLkEWNUmJ3Xz9KtpOu22nYRaZJihTfe1zcdo1hJ4Vegy34bDLlTFkJpbaHgj8/bT59&#10;4cwHYUthwKqCvyrPb5cfPyxal6srqMGUChkVsT5vXcHrEFyeZV7WqhF+Ak5ZClaAjQj0i4esRNFS&#10;9cZkV9PpTdYClg5BKu/Je9cH+TLVryolw0NVeRWYKTi9LaQT07mPZ7ZciPyAwtVaDs8Q//CKRmhL&#10;Tc+l7kQQ7Ij6j1KNlggeqjCR0GRQVVqqNANNM5u+m2ZXC6fSLASOd2eY/P8rK+9PO/eILHRfoSMC&#10;IyCt87knZ5ynq7CJX3opozhB+HqGTXWBSXLOP1/P5jMKSYrdXM9jjexy1aEP3xQ0LBoFR+IkQSVO&#10;Wx/61DEldvJgdLnRxsSfGFgbZCdB/LW1Dmoo/luWsTHXQrzVF4ye7DJHtEK375gu38y4h/KVRkfo&#10;VeGd3GjqtxU+PAokGdBIJO3wQEdloC04DBZnNeDPv/ljPrFDUc5aklXB/Y+jQMWZ+W6Jt6jB0cDR&#10;2I+GPTZroElntDROJpMuYDCjWSE0L6T4VexCIWEl9Sp4GM116MVNGyPVapWSSGlOhK3dORlLj7g+&#10;dS8C3cBKIDLvYRScyN+R0+cmetzqGAjpxFzEtUdxgJtUmrgfNiquwdv/lHXZ++UvAAAA//8DAFBL&#10;AwQUAAYACAAAACEACejyaOAAAAAJAQAADwAAAGRycy9kb3ducmV2LnhtbEyPwU7DMBBE70j8g7VI&#10;XFDrEEKhIU5VVXCAS0XohZsbb+NAvI5ipw1/z8IFjjszmn1TrCbXiSMOofWk4HqegECqvWmpUbB7&#10;e5rdgwhRk9GdJ1TwhQFW5flZoXPjT/SKxyo2gkso5FqBjbHPpQy1RafD3PdI7B384HTkc2ikGfSJ&#10;y10n0yRZSKdb4g9W97ixWH9Wo1Owzd639mo8PL6ss5vheTduFh9NpdTlxbR+ABFxin9h+MFndCiZ&#10;ae9HMkF0CmYpBxXcpne8gP1lkmYg9r/KEmRZyP8Lym8AAAD//wMAUEsBAi0AFAAGAAgAAAAhALaD&#10;OJL+AAAA4QEAABMAAAAAAAAAAAAAAAAAAAAAAFtDb250ZW50X1R5cGVzXS54bWxQSwECLQAUAAYA&#10;CAAAACEAOP0h/9YAAACUAQAACwAAAAAAAAAAAAAAAAAvAQAAX3JlbHMvLnJlbHNQSwECLQAUAAYA&#10;CAAAACEADON5GhgCAAA/BAAADgAAAAAAAAAAAAAAAAAuAgAAZHJzL2Uyb0RvYy54bWxQSwECLQAU&#10;AAYACAAAACEACejyaOAAAAAJAQAADwAAAAAAAAAAAAAAAAByBAAAZHJzL2Rvd25yZXYueG1sUEsF&#10;BgAAAAAEAAQA8wAAAH8FAAAAAA==&#10;" stroked="f">
                <v:textbox style="mso-fit-shape-to-text:t" inset="0,0,0,0">
                  <w:txbxContent>
                    <w:p w14:paraId="57D37068" w14:textId="06012A52" w:rsidR="001021C3" w:rsidRPr="001021C3" w:rsidRDefault="001021C3" w:rsidP="00915DD1">
                      <w:pPr>
                        <w:pStyle w:val="aa"/>
                        <w:jc w:val="both"/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. S </w:t>
                      </w: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instrText xml:space="preserve"> SEQ Fig._S \* ARABIC </w:instrText>
                      </w: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noProof/>
                          <w:color w:val="auto"/>
                        </w:rPr>
                        <w:t>3</w:t>
                      </w: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Pr="001021C3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. </w:t>
                      </w:r>
                      <w:proofErr w:type="spellStart"/>
                      <w:r w:rsidR="00915DD1" w:rsidRPr="00915DD1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>xDAWN</w:t>
                      </w:r>
                      <w:proofErr w:type="spellEnd"/>
                      <w:r w:rsidR="00915DD1" w:rsidRPr="00915DD1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-filtered signal representations used as input to the </w:t>
                      </w:r>
                      <w:proofErr w:type="spellStart"/>
                      <w:r w:rsidR="00915DD1" w:rsidRPr="00915DD1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>ConvNet</w:t>
                      </w:r>
                      <w:proofErr w:type="spellEnd"/>
                      <w:r w:rsidR="00915DD1" w:rsidRPr="00915DD1">
                        <w:rPr>
                          <w:rFonts w:ascii="Times" w:hAnsi="Times" w:cs="Times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 classifier.</w:t>
                      </w:r>
                      <w:r w:rsidR="00915DD1">
                        <w:rPr>
                          <w:rFonts w:ascii="Times" w:hAnsi="Times" w:cs="Times" w:hint="eastAsia"/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The plots show the average input features across participants after applying the </w:t>
                      </w:r>
                      <w:proofErr w:type="spellStart"/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>xDAWN</w:t>
                      </w:r>
                      <w:proofErr w:type="spellEnd"/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 spatial filter (with 10 components) for each condition and label type.</w:t>
                      </w:r>
                      <w:r w:rsidR="00915DD1" w:rsidRPr="00915DD1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A)</w:t>
                      </w:r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 Fixed-order condition, target trials (T1–T10);</w:t>
                      </w:r>
                      <w:r w:rsidR="00915DD1" w:rsidRPr="00915DD1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B)</w:t>
                      </w:r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 Fixed-order condition, non-target trials (N1–N10);</w:t>
                      </w:r>
                      <w:r w:rsidR="00915DD1" w:rsidRPr="00915DD1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C)</w:t>
                      </w:r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 Random-order condition, target trials (T1–T10);</w:t>
                      </w:r>
                      <w:r w:rsidR="00915DD1" w:rsidRPr="00915DD1">
                        <w:rPr>
                          <w:rFonts w:ascii="Times" w:hAnsi="Times" w:cs="Times" w:hint="eastAsia"/>
                          <w:i w:val="0"/>
                          <w:iCs w:val="0"/>
                          <w:color w:val="auto"/>
                        </w:rPr>
                        <w:t xml:space="preserve"> D)</w:t>
                      </w:r>
                      <w:r w:rsidR="00915DD1" w:rsidRPr="00915DD1">
                        <w:rPr>
                          <w:rFonts w:ascii="Times" w:hAnsi="Times" w:cs="Times"/>
                          <w:i w:val="0"/>
                          <w:iCs w:val="0"/>
                          <w:color w:val="auto"/>
                        </w:rPr>
                        <w:t xml:space="preserve"> Random-order condition, non-target trials (N1–N10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2E9BEF8" wp14:editId="324BCB56">
            <wp:simplePos x="1371600" y="1081088"/>
            <wp:positionH relativeFrom="margin">
              <wp:align>center</wp:align>
            </wp:positionH>
            <wp:positionV relativeFrom="margin">
              <wp:align>top</wp:align>
            </wp:positionV>
            <wp:extent cx="5731510" cy="3294380"/>
            <wp:effectExtent l="0" t="0" r="2540" b="1270"/>
            <wp:wrapSquare wrapText="bothSides"/>
            <wp:docPr id="2035359306" name="그림 3" descr="텍스트, 스크린샷, 도표, 다채로움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359306" name="그림 3" descr="텍스트, 스크린샷, 도표, 다채로움이(가) 표시된 사진&#10;&#10;AI가 생성한 콘텐츠는 부정확할 수 있습니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2BF121" w14:textId="77777777" w:rsidR="001021C3" w:rsidRPr="001021C3" w:rsidRDefault="001021C3" w:rsidP="001021C3"/>
    <w:p w14:paraId="38659E52" w14:textId="0DA25B63" w:rsidR="001021C3" w:rsidRDefault="00161803" w:rsidP="001021C3">
      <w:pPr>
        <w:rPr>
          <w:rFonts w:ascii="Times" w:hAnsi="Times" w:cs="Times"/>
          <w:b/>
          <w:bCs/>
        </w:rPr>
      </w:pPr>
      <w:r w:rsidRPr="00161803">
        <w:rPr>
          <w:rFonts w:ascii="Times" w:hAnsi="Times" w:cs="Times"/>
          <w:b/>
          <w:bCs/>
        </w:rPr>
        <w:t>S</w:t>
      </w:r>
      <w:r w:rsidRPr="00161803">
        <w:rPr>
          <w:rFonts w:ascii="Times" w:hAnsi="Times" w:cs="Times"/>
          <w:b/>
          <w:bCs/>
        </w:rPr>
        <w:t>upplementary video 1</w:t>
      </w:r>
    </w:p>
    <w:p w14:paraId="03C35A35" w14:textId="5C129BD3" w:rsidR="00161803" w:rsidRDefault="0020726C" w:rsidP="001021C3">
      <w:pPr>
        <w:rPr>
          <w:rFonts w:ascii="Times" w:hAnsi="Times" w:cs="Times"/>
        </w:rPr>
      </w:pPr>
      <w:hyperlink r:id="rId7" w:history="1">
        <w:r w:rsidRPr="000D0197">
          <w:rPr>
            <w:rStyle w:val="ab"/>
            <w:rFonts w:ascii="Times" w:hAnsi="Times" w:cs="Times"/>
          </w:rPr>
          <w:t>https://www.youtube.com/watch?v=AzOJIez4XjU</w:t>
        </w:r>
      </w:hyperlink>
    </w:p>
    <w:p w14:paraId="550C89C5" w14:textId="77777777" w:rsidR="0020726C" w:rsidRPr="0020726C" w:rsidRDefault="0020726C" w:rsidP="001021C3">
      <w:pPr>
        <w:rPr>
          <w:rFonts w:ascii="Times" w:hAnsi="Times" w:cs="Times"/>
        </w:rPr>
      </w:pPr>
    </w:p>
    <w:p w14:paraId="5CD3C393" w14:textId="77777777" w:rsidR="001021C3" w:rsidRPr="001021C3" w:rsidRDefault="001021C3" w:rsidP="001021C3"/>
    <w:p w14:paraId="5C1DA047" w14:textId="77777777" w:rsidR="001021C3" w:rsidRPr="001021C3" w:rsidRDefault="001021C3" w:rsidP="001021C3"/>
    <w:p w14:paraId="042D840B" w14:textId="77777777" w:rsidR="001021C3" w:rsidRPr="001021C3" w:rsidRDefault="001021C3" w:rsidP="001021C3"/>
    <w:p w14:paraId="6BDC0DBC" w14:textId="77777777" w:rsidR="001021C3" w:rsidRPr="001021C3" w:rsidRDefault="001021C3" w:rsidP="001021C3"/>
    <w:sectPr w:rsidR="001021C3" w:rsidRPr="001021C3" w:rsidSect="00B63C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0NDU1MDG0MDM0szBS0lEKTi0uzszPAykwqgUAEdIpOywAAAA="/>
  </w:docVars>
  <w:rsids>
    <w:rsidRoot w:val="00FF2172"/>
    <w:rsid w:val="00071122"/>
    <w:rsid w:val="001021C3"/>
    <w:rsid w:val="00161803"/>
    <w:rsid w:val="001F33EA"/>
    <w:rsid w:val="0020726C"/>
    <w:rsid w:val="00297BB9"/>
    <w:rsid w:val="002A2C9D"/>
    <w:rsid w:val="002A3073"/>
    <w:rsid w:val="003B7D28"/>
    <w:rsid w:val="004361F7"/>
    <w:rsid w:val="004512C9"/>
    <w:rsid w:val="00472082"/>
    <w:rsid w:val="00713DD6"/>
    <w:rsid w:val="00894379"/>
    <w:rsid w:val="00915DD1"/>
    <w:rsid w:val="00935855"/>
    <w:rsid w:val="00A3372D"/>
    <w:rsid w:val="00B2052E"/>
    <w:rsid w:val="00B63CF1"/>
    <w:rsid w:val="00BE7B2F"/>
    <w:rsid w:val="00DF6993"/>
    <w:rsid w:val="00E000E5"/>
    <w:rsid w:val="00EC1D65"/>
    <w:rsid w:val="00EE7D06"/>
    <w:rsid w:val="00F44724"/>
    <w:rsid w:val="00FF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16F4B"/>
  <w15:chartTrackingRefBased/>
  <w15:docId w15:val="{A869A6BE-CE50-404B-9508-BE2D0C8B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F2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F2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F2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F2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F2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F2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F2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F2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F2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F2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FF2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FF2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F217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FF2172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FF217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FF2172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FF217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FF217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F2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F2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F2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F2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F2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F217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F217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F217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F2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F217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F2172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DF699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ab">
    <w:name w:val="Hyperlink"/>
    <w:basedOn w:val="a0"/>
    <w:uiPriority w:val="99"/>
    <w:unhideWhenUsed/>
    <w:rsid w:val="0020726C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2072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AzOJIez4Xj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종수 김</dc:creator>
  <cp:keywords/>
  <dc:description/>
  <cp:lastModifiedBy>종수 김</cp:lastModifiedBy>
  <cp:revision>9</cp:revision>
  <dcterms:created xsi:type="dcterms:W3CDTF">2025-05-20T06:18:00Z</dcterms:created>
  <dcterms:modified xsi:type="dcterms:W3CDTF">2025-05-20T06:32:00Z</dcterms:modified>
</cp:coreProperties>
</file>